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F51" w:rsidRDefault="00C87ED0">
      <w:r>
        <w:t xml:space="preserve"> Table </w:t>
      </w:r>
      <w:r w:rsidR="00F27193">
        <w:t>A</w:t>
      </w:r>
      <w:r w:rsidR="00797B82">
        <w:t xml:space="preserve">: </w:t>
      </w:r>
      <w:r w:rsidR="00B064C8">
        <w:t>Age Pattern</w:t>
      </w:r>
    </w:p>
    <w:p w:rsidR="00B064C8" w:rsidRPr="00B064C8" w:rsidRDefault="00B064C8" w:rsidP="00B064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8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1"/>
        <w:gridCol w:w="721"/>
        <w:gridCol w:w="1142"/>
        <w:gridCol w:w="998"/>
        <w:gridCol w:w="1367"/>
        <w:gridCol w:w="1440"/>
      </w:tblGrid>
      <w:tr w:rsidR="00B064C8" w:rsidRPr="00B064C8">
        <w:trPr>
          <w:cantSplit/>
          <w:tblHeader/>
        </w:trPr>
        <w:tc>
          <w:tcPr>
            <w:tcW w:w="63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presentation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44.8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4.4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2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5.5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.0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4.6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8.6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2.1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4.9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7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9.7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5.2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6.4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064C8" w:rsidRPr="00B064C8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64C8" w:rsidRPr="00B064C8" w:rsidRDefault="00B064C8" w:rsidP="00B064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064C8" w:rsidRPr="00B064C8" w:rsidRDefault="00B064C8" w:rsidP="00B064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3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763"/>
        <w:gridCol w:w="1143"/>
        <w:gridCol w:w="998"/>
        <w:gridCol w:w="1368"/>
        <w:gridCol w:w="1441"/>
      </w:tblGrid>
      <w:tr w:rsidR="00B064C8" w:rsidRPr="00B064C8">
        <w:trPr>
          <w:cantSplit/>
          <w:tblHeader/>
        </w:trPr>
        <w:tc>
          <w:tcPr>
            <w:tcW w:w="64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064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gegroups</w:t>
            </w:r>
            <w:proofErr w:type="spellEnd"/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.0</w:t>
            </w:r>
          </w:p>
        </w:tc>
      </w:tr>
      <w:tr w:rsidR="00B064C8" w:rsidRPr="00B064C8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=&gt;80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064C8" w:rsidRPr="00B064C8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64C8" w:rsidRPr="00B064C8" w:rsidRDefault="00B064C8" w:rsidP="00B064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064C8" w:rsidRDefault="00B064C8"/>
    <w:p w:rsidR="00B064C8" w:rsidRDefault="00C87ED0">
      <w:r>
        <w:t>Table</w:t>
      </w:r>
      <w:r w:rsidR="00736AE0">
        <w:t xml:space="preserve"> </w:t>
      </w:r>
      <w:proofErr w:type="gramStart"/>
      <w:r w:rsidR="00F27193">
        <w:t>B</w:t>
      </w:r>
      <w:r>
        <w:t xml:space="preserve"> </w:t>
      </w:r>
      <w:r w:rsidR="00797B82">
        <w:t>:</w:t>
      </w:r>
      <w:proofErr w:type="gramEnd"/>
      <w:r w:rsidR="00797B82">
        <w:t xml:space="preserve"> </w:t>
      </w:r>
      <w:r w:rsidR="00B064C8">
        <w:t>Clinical Size</w:t>
      </w:r>
      <w:r w:rsidR="00797B82">
        <w:t xml:space="preserve"> of </w:t>
      </w:r>
      <w:proofErr w:type="spellStart"/>
      <w:r w:rsidR="00797B82">
        <w:t>tumours</w:t>
      </w:r>
      <w:proofErr w:type="spellEnd"/>
    </w:p>
    <w:p w:rsidR="00B064C8" w:rsidRPr="00B064C8" w:rsidRDefault="00B064C8" w:rsidP="00B064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B064C8" w:rsidRPr="00B064C8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ical size in 3 groups with 0</w:t>
            </w: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0.1-2.0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1-5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C8" w:rsidRPr="00B064C8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4C8" w:rsidRPr="00B064C8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64C8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064C8" w:rsidRPr="00B064C8" w:rsidRDefault="00B064C8" w:rsidP="00B064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64C8" w:rsidRPr="00B064C8" w:rsidRDefault="00B064C8" w:rsidP="00B064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064C8" w:rsidRDefault="00797B82">
      <w:r>
        <w:t>Ta</w:t>
      </w:r>
      <w:r w:rsidR="00C87ED0">
        <w:t xml:space="preserve">ble </w:t>
      </w:r>
      <w:r w:rsidR="00F27193">
        <w:t>C</w:t>
      </w:r>
      <w:r>
        <w:t xml:space="preserve">. </w:t>
      </w:r>
      <w:r w:rsidR="00B064C8">
        <w:t>Treatment groups</w:t>
      </w:r>
    </w:p>
    <w:p w:rsidR="00797B82" w:rsidRPr="00797B82" w:rsidRDefault="00C87ED0" w:rsidP="00797B82">
      <w:r>
        <w:t xml:space="preserve"> Table </w:t>
      </w:r>
      <w:r w:rsidR="00F27193">
        <w:t>C1</w:t>
      </w:r>
      <w:r w:rsidR="00797B82" w:rsidRPr="00797B82">
        <w:t>. Treatment groups</w:t>
      </w:r>
    </w:p>
    <w:p w:rsidR="000C7080" w:rsidRPr="000C7080" w:rsidRDefault="000C7080" w:rsidP="000C7080"/>
    <w:tbl>
      <w:tblPr>
        <w:tblW w:w="704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1379"/>
        <w:gridCol w:w="1142"/>
        <w:gridCol w:w="998"/>
        <w:gridCol w:w="1368"/>
        <w:gridCol w:w="1441"/>
      </w:tblGrid>
      <w:tr w:rsidR="000C7080" w:rsidRPr="000C7080">
        <w:trPr>
          <w:cantSplit/>
          <w:tblHeader/>
        </w:trPr>
        <w:tc>
          <w:tcPr>
            <w:tcW w:w="70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rPr>
                <w:b/>
                <w:bCs/>
              </w:rPr>
              <w:t>Treatment recode 1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37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Cumulative Percent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Valid</w:t>
            </w:r>
          </w:p>
        </w:tc>
        <w:tc>
          <w:tcPr>
            <w:tcW w:w="13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No treatment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.2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.2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.2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3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PET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4.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4.3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7.5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3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Surgery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9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77.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77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94.4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3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Radiotherapy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5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5.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</w:tr>
      <w:tr w:rsidR="000C7080" w:rsidRPr="000C7080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3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25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</w:tr>
    </w:tbl>
    <w:p w:rsidR="000C7080" w:rsidRPr="000C7080" w:rsidRDefault="000C7080" w:rsidP="000C7080"/>
    <w:p w:rsidR="000C7080" w:rsidRPr="000C7080" w:rsidRDefault="00797B82" w:rsidP="000C7080">
      <w:r>
        <w:t xml:space="preserve">Table </w:t>
      </w:r>
      <w:r w:rsidR="00F27193">
        <w:t>C2</w:t>
      </w:r>
      <w:r w:rsidRPr="00797B82">
        <w:t>. Treatment groups</w:t>
      </w:r>
    </w:p>
    <w:p w:rsidR="000C7080" w:rsidRPr="000C7080" w:rsidRDefault="000C7080" w:rsidP="000C7080"/>
    <w:tbl>
      <w:tblPr>
        <w:tblW w:w="692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1259"/>
        <w:gridCol w:w="1142"/>
        <w:gridCol w:w="998"/>
        <w:gridCol w:w="1368"/>
        <w:gridCol w:w="1441"/>
      </w:tblGrid>
      <w:tr w:rsidR="000C7080" w:rsidRPr="000C7080">
        <w:trPr>
          <w:cantSplit/>
          <w:tblHeader/>
        </w:trPr>
        <w:tc>
          <w:tcPr>
            <w:tcW w:w="69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rPr>
                <w:b/>
                <w:bCs/>
              </w:rPr>
              <w:t>recode of treatment with surgery 2 groups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25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Cumulative Percent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Valid</w:t>
            </w:r>
          </w:p>
        </w:tc>
        <w:tc>
          <w:tcPr>
            <w:tcW w:w="12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Mastectomy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55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79.9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79.9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79.9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2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WLE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20.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20.1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</w:tr>
      <w:tr w:rsidR="000C7080" w:rsidRPr="000C7080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2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9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</w:tr>
    </w:tbl>
    <w:p w:rsidR="000C7080" w:rsidRPr="000C7080" w:rsidRDefault="000C7080" w:rsidP="000C7080"/>
    <w:p w:rsidR="00797B82" w:rsidRDefault="00797B82" w:rsidP="00797B82">
      <w:r>
        <w:t xml:space="preserve">Table </w:t>
      </w:r>
      <w:r w:rsidR="00F27193">
        <w:t>C3</w:t>
      </w:r>
      <w:r>
        <w:t>. Treatment groups</w:t>
      </w:r>
    </w:p>
    <w:p w:rsidR="000C7080" w:rsidRPr="000C7080" w:rsidRDefault="000C7080" w:rsidP="000C7080"/>
    <w:tbl>
      <w:tblPr>
        <w:tblW w:w="745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1784"/>
        <w:gridCol w:w="1142"/>
        <w:gridCol w:w="998"/>
        <w:gridCol w:w="1368"/>
        <w:gridCol w:w="1441"/>
      </w:tblGrid>
      <w:tr w:rsidR="000C7080" w:rsidRPr="000C7080">
        <w:trPr>
          <w:cantSplit/>
          <w:tblHeader/>
        </w:trPr>
        <w:tc>
          <w:tcPr>
            <w:tcW w:w="7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rPr>
                <w:b/>
                <w:bCs/>
              </w:rPr>
              <w:t>axillary surgery groups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78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0C7080" w:rsidRPr="000C7080" w:rsidRDefault="000C7080" w:rsidP="000C7080">
            <w:r w:rsidRPr="000C7080">
              <w:t>Cumulative Percent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Valid</w:t>
            </w:r>
          </w:p>
        </w:tc>
        <w:tc>
          <w:tcPr>
            <w:tcW w:w="17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No axillary surgery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59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0.4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0.4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30.4</w:t>
            </w:r>
          </w:p>
        </w:tc>
      </w:tr>
      <w:tr w:rsidR="000C7080" w:rsidRPr="000C7080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axillary surgery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3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69.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69.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</w:tr>
      <w:tr w:rsidR="000C7080" w:rsidRPr="000C7080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  <w:tc>
          <w:tcPr>
            <w:tcW w:w="17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>
            <w:r w:rsidRPr="000C7080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9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C7080" w:rsidRPr="000C7080" w:rsidRDefault="000C7080" w:rsidP="000C7080">
            <w:r w:rsidRPr="000C7080"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C7080" w:rsidRPr="000C7080" w:rsidRDefault="000C7080" w:rsidP="000C7080"/>
        </w:tc>
      </w:tr>
    </w:tbl>
    <w:p w:rsidR="000C7080" w:rsidRPr="000C7080" w:rsidRDefault="000C7080" w:rsidP="000C7080"/>
    <w:p w:rsidR="00B064C8" w:rsidRPr="00B064C8" w:rsidRDefault="00B064C8" w:rsidP="00B064C8"/>
    <w:p w:rsidR="00B064C8" w:rsidRPr="00B064C8" w:rsidRDefault="00B064C8" w:rsidP="00B064C8"/>
    <w:p w:rsidR="00797B82" w:rsidRPr="00797B82" w:rsidRDefault="00797B82" w:rsidP="00797B82">
      <w:r>
        <w:lastRenderedPageBreak/>
        <w:t>Table</w:t>
      </w:r>
      <w:r w:rsidR="00736AE0">
        <w:t xml:space="preserve"> </w:t>
      </w:r>
      <w:r w:rsidR="00F27193">
        <w:t>C4</w:t>
      </w:r>
      <w:r w:rsidRPr="00797B82">
        <w:t>. Treatment groups</w:t>
      </w:r>
    </w:p>
    <w:p w:rsidR="00797B82" w:rsidRDefault="00797B82"/>
    <w:p w:rsidR="00B064C8" w:rsidRDefault="008455CB">
      <w:r>
        <w:t>Radiotherapy after surgery</w:t>
      </w:r>
    </w:p>
    <w:p w:rsidR="008455CB" w:rsidRPr="008455CB" w:rsidRDefault="008455CB" w:rsidP="008455CB"/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8455CB" w:rsidRPr="008455CB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rPr>
                <w:b/>
                <w:bCs/>
              </w:rPr>
              <w:t xml:space="preserve">RT after initial surgical </w:t>
            </w:r>
            <w:proofErr w:type="spellStart"/>
            <w:r w:rsidRPr="008455CB">
              <w:rPr>
                <w:b/>
                <w:bCs/>
              </w:rPr>
              <w:t>rx</w:t>
            </w:r>
            <w:proofErr w:type="spellEnd"/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Cumulative Percent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No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41.3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71.7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71.7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Y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4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6.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28.3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4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57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42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  <w:tr w:rsidR="008455CB" w:rsidRPr="008455CB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25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</w:tbl>
    <w:p w:rsidR="008455CB" w:rsidRPr="008455CB" w:rsidRDefault="008455CB" w:rsidP="008455CB"/>
    <w:p w:rsidR="008455CB" w:rsidRDefault="00797B82">
      <w:r>
        <w:t xml:space="preserve">Table </w:t>
      </w:r>
      <w:r w:rsidR="00F27193">
        <w:t>D</w:t>
      </w:r>
      <w:r>
        <w:t xml:space="preserve">. </w:t>
      </w:r>
      <w:r w:rsidR="008455CB">
        <w:t>P</w:t>
      </w:r>
      <w:r>
        <w:t>rogesterone receptor (P</w:t>
      </w:r>
      <w:r w:rsidR="008455CB">
        <w:t>R</w:t>
      </w:r>
      <w:r>
        <w:t>)</w:t>
      </w:r>
      <w:r w:rsidR="008455CB">
        <w:t xml:space="preserve"> status</w:t>
      </w:r>
    </w:p>
    <w:p w:rsidR="008455CB" w:rsidRPr="008455CB" w:rsidRDefault="008455CB" w:rsidP="008455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8455CB" w:rsidRPr="008455CB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55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R_posneg_y</w:t>
            </w:r>
            <w:proofErr w:type="spellEnd"/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73.2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5CB" w:rsidRPr="008455CB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55CB" w:rsidRPr="008455CB" w:rsidRDefault="008455CB" w:rsidP="008455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455CB" w:rsidRDefault="00797B82">
      <w:r>
        <w:t>Table</w:t>
      </w:r>
      <w:r w:rsidR="00F27193">
        <w:t xml:space="preserve"> </w:t>
      </w:r>
      <w:proofErr w:type="gramStart"/>
      <w:r w:rsidR="00F27193">
        <w:t>E</w:t>
      </w:r>
      <w:r>
        <w:t xml:space="preserve"> .</w:t>
      </w:r>
      <w:proofErr w:type="gramEnd"/>
      <w:r>
        <w:t xml:space="preserve"> Human Epidermal Growth Factor Receptor (</w:t>
      </w:r>
      <w:r w:rsidR="008455CB">
        <w:t>HER</w:t>
      </w:r>
      <w:proofErr w:type="gramStart"/>
      <w:r>
        <w:t>)</w:t>
      </w:r>
      <w:r w:rsidR="008455CB">
        <w:t>2</w:t>
      </w:r>
      <w:proofErr w:type="gramEnd"/>
      <w:r w:rsidR="008455CB">
        <w:t xml:space="preserve"> status</w:t>
      </w:r>
    </w:p>
    <w:p w:rsidR="008455CB" w:rsidRPr="008455CB" w:rsidRDefault="008455CB" w:rsidP="008455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8455CB" w:rsidRPr="008455CB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R2_posneg_y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83.1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5CB" w:rsidRPr="008455CB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5CB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55CB" w:rsidRPr="008455CB" w:rsidRDefault="008455CB" w:rsidP="008455C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455CB" w:rsidRDefault="00797B82">
      <w:r>
        <w:t>Table</w:t>
      </w:r>
      <w:r w:rsidR="00F27193">
        <w:t xml:space="preserve"> </w:t>
      </w:r>
      <w:proofErr w:type="gramStart"/>
      <w:r w:rsidR="00F27193">
        <w:t>F</w:t>
      </w:r>
      <w:r>
        <w:t xml:space="preserve"> .</w:t>
      </w:r>
      <w:proofErr w:type="gramEnd"/>
      <w:r>
        <w:t xml:space="preserve"> </w:t>
      </w:r>
      <w:r w:rsidR="008455CB">
        <w:t>KI67 status</w:t>
      </w:r>
    </w:p>
    <w:p w:rsidR="008455CB" w:rsidRPr="008455CB" w:rsidRDefault="008455CB" w:rsidP="008455CB"/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8455CB" w:rsidRPr="008455CB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rPr>
                <w:b/>
                <w:bCs/>
              </w:rPr>
              <w:t>Ki67_posneg_y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455CB" w:rsidRPr="008455CB" w:rsidRDefault="008455CB" w:rsidP="008455CB">
            <w:r w:rsidRPr="008455CB">
              <w:t>Cumulative Percent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0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29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5.7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29.3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29.3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1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7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37.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70.7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</w:tr>
      <w:tr w:rsidR="008455CB" w:rsidRPr="008455CB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9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53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  <w:tr w:rsidR="008455CB" w:rsidRPr="008455CB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8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46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  <w:tr w:rsidR="008455CB" w:rsidRPr="008455CB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>
            <w:r w:rsidRPr="008455CB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85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455CB" w:rsidRPr="008455CB" w:rsidRDefault="008455CB" w:rsidP="008455CB">
            <w:r w:rsidRPr="008455CB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455CB" w:rsidRPr="008455CB" w:rsidRDefault="008455CB" w:rsidP="008455CB"/>
        </w:tc>
      </w:tr>
    </w:tbl>
    <w:p w:rsidR="008455CB" w:rsidRDefault="008455CB" w:rsidP="008455CB"/>
    <w:p w:rsidR="00323B57" w:rsidRDefault="00797B82" w:rsidP="008455CB">
      <w:r>
        <w:t>Tables</w:t>
      </w:r>
      <w:r w:rsidR="00F27193">
        <w:t xml:space="preserve"> </w:t>
      </w:r>
      <w:proofErr w:type="gramStart"/>
      <w:r w:rsidR="00F27193">
        <w:t>G</w:t>
      </w:r>
      <w:r>
        <w:t xml:space="preserve"> .</w:t>
      </w:r>
      <w:proofErr w:type="gramEnd"/>
      <w:r>
        <w:t xml:space="preserve"> Clinical </w:t>
      </w:r>
      <w:r w:rsidR="00323B57">
        <w:t>Outcome</w:t>
      </w:r>
    </w:p>
    <w:p w:rsidR="00797B82" w:rsidRPr="00797B82" w:rsidRDefault="00797B82" w:rsidP="00797B82">
      <w:r w:rsidRPr="00797B82">
        <w:t xml:space="preserve">Table </w:t>
      </w:r>
      <w:r w:rsidR="00F27193">
        <w:t>G1</w:t>
      </w:r>
      <w:r w:rsidRPr="00797B82">
        <w:t>. Clinical Outcome</w:t>
      </w:r>
    </w:p>
    <w:p w:rsidR="00323B57" w:rsidRDefault="00323B57" w:rsidP="008455CB">
      <w:r>
        <w:t>Local recurrence</w:t>
      </w:r>
    </w:p>
    <w:p w:rsidR="00323B57" w:rsidRPr="00323B57" w:rsidRDefault="00323B57" w:rsidP="00323B57"/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323B57" w:rsidRPr="00323B57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Local recurrence status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umulative Percent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lastRenderedPageBreak/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no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7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9.2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9.6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9.6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y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2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.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.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9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  <w:tr w:rsidR="00323B57" w:rsidRPr="00323B57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  <w:tr w:rsidR="00323B57" w:rsidRPr="00323B57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</w:tbl>
    <w:p w:rsidR="00323B57" w:rsidRPr="00323B57" w:rsidRDefault="00323B57" w:rsidP="00323B57"/>
    <w:p w:rsidR="00797B82" w:rsidRPr="00797B82" w:rsidRDefault="00797B82" w:rsidP="00797B82">
      <w:r>
        <w:t xml:space="preserve">Table </w:t>
      </w:r>
      <w:r w:rsidR="00F27193">
        <w:t>G2</w:t>
      </w:r>
      <w:r w:rsidRPr="00797B82">
        <w:t>. Clinical Outcome</w:t>
      </w:r>
    </w:p>
    <w:p w:rsidR="00323B57" w:rsidRPr="00323B57" w:rsidRDefault="00323B57" w:rsidP="00323B57"/>
    <w:tbl>
      <w:tblPr>
        <w:tblW w:w="5475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59"/>
        <w:gridCol w:w="1000"/>
        <w:gridCol w:w="1216"/>
        <w:gridCol w:w="1000"/>
        <w:gridCol w:w="1000"/>
      </w:tblGrid>
      <w:tr w:rsidR="00323B57" w:rsidRPr="00323B57">
        <w:trPr>
          <w:cantSplit/>
          <w:tblHeader/>
        </w:trPr>
        <w:tc>
          <w:tcPr>
            <w:tcW w:w="5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Case Processing Summary</w:t>
            </w:r>
          </w:p>
        </w:tc>
      </w:tr>
      <w:tr w:rsidR="00323B57" w:rsidRPr="00323B57">
        <w:trPr>
          <w:cantSplit/>
          <w:tblHeader/>
        </w:trPr>
        <w:tc>
          <w:tcPr>
            <w:tcW w:w="12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recode of treatment with surgery 2 groups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Total N</w:t>
            </w:r>
          </w:p>
        </w:tc>
        <w:tc>
          <w:tcPr>
            <w:tcW w:w="121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 of Events</w:t>
            </w:r>
          </w:p>
        </w:tc>
        <w:tc>
          <w:tcPr>
            <w:tcW w:w="200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ensored</w:t>
            </w:r>
          </w:p>
        </w:tc>
      </w:tr>
      <w:tr w:rsidR="00323B57" w:rsidRPr="00323B57">
        <w:trPr>
          <w:cantSplit/>
          <w:tblHeader/>
        </w:trPr>
        <w:tc>
          <w:tcPr>
            <w:tcW w:w="12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21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</w:tr>
      <w:tr w:rsidR="00323B57" w:rsidRPr="00323B57">
        <w:trPr>
          <w:cantSplit/>
          <w:tblHeader/>
        </w:trPr>
        <w:tc>
          <w:tcPr>
            <w:tcW w:w="125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Mastectomy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55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4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6%</w:t>
            </w:r>
          </w:p>
        </w:tc>
      </w:tr>
      <w:tr w:rsidR="00323B57" w:rsidRPr="00323B57">
        <w:trPr>
          <w:cantSplit/>
          <w:tblHeader/>
        </w:trPr>
        <w:tc>
          <w:tcPr>
            <w:tcW w:w="125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WL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1.1%</w:t>
            </w:r>
          </w:p>
        </w:tc>
      </w:tr>
      <w:tr w:rsidR="00323B57" w:rsidRPr="00323B57">
        <w:trPr>
          <w:cantSplit/>
        </w:trPr>
        <w:tc>
          <w:tcPr>
            <w:tcW w:w="125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Overal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2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2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72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9.6%</w:t>
            </w:r>
          </w:p>
        </w:tc>
      </w:tr>
    </w:tbl>
    <w:p w:rsidR="00323B57" w:rsidRPr="00323B57" w:rsidRDefault="00323B57" w:rsidP="00323B57"/>
    <w:p w:rsidR="00323B57" w:rsidRDefault="00551D93" w:rsidP="00323B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442335"/>
            <wp:effectExtent l="0" t="0" r="0" b="5715"/>
            <wp:docPr id="4" name="Picture 4" descr="C:\Users\IT\Desktop\Figures\Final\Local recurrence-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T\Desktop\Figures\Final\Local recurrence-fu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B57" w:rsidRDefault="00323B57" w:rsidP="00323B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3B57" w:rsidRDefault="00323B57" w:rsidP="00323B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23B57" w:rsidRDefault="00797B82" w:rsidP="008455CB">
      <w:r>
        <w:t xml:space="preserve">Figure </w:t>
      </w:r>
      <w:r w:rsidR="00F27193">
        <w:t>A</w:t>
      </w:r>
      <w:r>
        <w:t xml:space="preserve">. </w:t>
      </w:r>
      <w:r w:rsidR="00551D93">
        <w:t xml:space="preserve">Local recurrence free survival </w:t>
      </w:r>
    </w:p>
    <w:p w:rsidR="00797B82" w:rsidRPr="00797B82" w:rsidRDefault="00797B82" w:rsidP="00797B82">
      <w:r>
        <w:t xml:space="preserve">Table </w:t>
      </w:r>
      <w:r w:rsidR="00F27193">
        <w:t>G2</w:t>
      </w:r>
      <w:r w:rsidRPr="00797B82">
        <w:t>. Clinical Outcome</w:t>
      </w:r>
    </w:p>
    <w:p w:rsidR="00323B57" w:rsidRDefault="00323B57" w:rsidP="008455CB"/>
    <w:p w:rsidR="00323B57" w:rsidRDefault="00323B57" w:rsidP="008455CB">
      <w:r>
        <w:t>Regional recurrence</w:t>
      </w:r>
    </w:p>
    <w:p w:rsidR="00323B57" w:rsidRPr="00323B57" w:rsidRDefault="00323B57" w:rsidP="00323B57"/>
    <w:tbl>
      <w:tblPr>
        <w:tblW w:w="677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28"/>
        <w:gridCol w:w="898"/>
        <w:gridCol w:w="1143"/>
        <w:gridCol w:w="999"/>
        <w:gridCol w:w="1368"/>
        <w:gridCol w:w="1441"/>
      </w:tblGrid>
      <w:tr w:rsidR="00323B57" w:rsidRPr="00323B57">
        <w:trPr>
          <w:cantSplit/>
          <w:tblHeader/>
        </w:trPr>
        <w:tc>
          <w:tcPr>
            <w:tcW w:w="67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Regional recurrence status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umulative Percent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Valid</w:t>
            </w:r>
          </w:p>
        </w:tc>
        <w:tc>
          <w:tcPr>
            <w:tcW w:w="8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no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7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2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7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7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y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.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.3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</w:tr>
      <w:tr w:rsidR="00323B57" w:rsidRPr="00323B57">
        <w:trPr>
          <w:cantSplit/>
          <w:tblHeader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9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  <w:tr w:rsidR="00323B57" w:rsidRPr="00323B57">
        <w:trPr>
          <w:cantSplit/>
          <w:tblHeader/>
        </w:trPr>
        <w:tc>
          <w:tcPr>
            <w:tcW w:w="92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Miss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System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.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  <w:tr w:rsidR="00323B57" w:rsidRPr="00323B57">
        <w:trPr>
          <w:cantSplit/>
        </w:trPr>
        <w:tc>
          <w:tcPr>
            <w:tcW w:w="182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lastRenderedPageBreak/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</w:tbl>
    <w:p w:rsidR="00323B57" w:rsidRDefault="00323B57"/>
    <w:p w:rsidR="00323B57" w:rsidRPr="00323B57" w:rsidRDefault="00323B57" w:rsidP="00323B57"/>
    <w:tbl>
      <w:tblPr>
        <w:tblW w:w="421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01"/>
        <w:gridCol w:w="1216"/>
        <w:gridCol w:w="999"/>
        <w:gridCol w:w="1000"/>
      </w:tblGrid>
      <w:tr w:rsidR="00323B57" w:rsidRPr="00323B57" w:rsidTr="00797B82">
        <w:trPr>
          <w:cantSplit/>
          <w:tblHeader/>
        </w:trPr>
        <w:tc>
          <w:tcPr>
            <w:tcW w:w="4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Case Processing Summary</w:t>
            </w:r>
          </w:p>
        </w:tc>
      </w:tr>
      <w:tr w:rsidR="00323B57" w:rsidRPr="00323B57" w:rsidTr="00797B82">
        <w:trPr>
          <w:cantSplit/>
          <w:tblHeader/>
        </w:trPr>
        <w:tc>
          <w:tcPr>
            <w:tcW w:w="100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Total N</w:t>
            </w:r>
          </w:p>
        </w:tc>
        <w:tc>
          <w:tcPr>
            <w:tcW w:w="121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 of Events</w:t>
            </w:r>
          </w:p>
        </w:tc>
        <w:tc>
          <w:tcPr>
            <w:tcW w:w="199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ensored</w:t>
            </w:r>
          </w:p>
        </w:tc>
      </w:tr>
      <w:tr w:rsidR="00323B57" w:rsidRPr="00323B57" w:rsidTr="00797B82">
        <w:trPr>
          <w:cantSplit/>
          <w:tblHeader/>
        </w:trPr>
        <w:tc>
          <w:tcPr>
            <w:tcW w:w="100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21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99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</w:tr>
      <w:tr w:rsidR="00323B57" w:rsidRPr="00323B57" w:rsidTr="00797B82">
        <w:trPr>
          <w:cantSplit/>
        </w:trPr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2</w:t>
            </w:r>
          </w:p>
        </w:tc>
        <w:tc>
          <w:tcPr>
            <w:tcW w:w="12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6</w:t>
            </w:r>
          </w:p>
        </w:tc>
        <w:tc>
          <w:tcPr>
            <w:tcW w:w="9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76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7%</w:t>
            </w:r>
          </w:p>
        </w:tc>
      </w:tr>
    </w:tbl>
    <w:p w:rsidR="00797B82" w:rsidRDefault="00797B82" w:rsidP="00797B82"/>
    <w:p w:rsidR="00797B82" w:rsidRPr="00797B82" w:rsidRDefault="00797B82" w:rsidP="00797B82">
      <w:r>
        <w:t>Table</w:t>
      </w:r>
      <w:r w:rsidR="00F27193">
        <w:t>G3</w:t>
      </w:r>
      <w:r w:rsidRPr="00797B82">
        <w:t>. Clinical Outcome</w:t>
      </w:r>
    </w:p>
    <w:p w:rsidR="00323B57" w:rsidRPr="00323B57" w:rsidRDefault="00323B57" w:rsidP="00323B57"/>
    <w:p w:rsidR="00323B57" w:rsidRPr="00323B57" w:rsidRDefault="00323B57" w:rsidP="00323B57"/>
    <w:tbl>
      <w:tblPr>
        <w:tblW w:w="600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84"/>
        <w:gridCol w:w="1000"/>
        <w:gridCol w:w="1216"/>
        <w:gridCol w:w="1000"/>
        <w:gridCol w:w="1000"/>
      </w:tblGrid>
      <w:tr w:rsidR="00323B57" w:rsidRPr="00323B57">
        <w:trPr>
          <w:cantSplit/>
          <w:tblHeader/>
        </w:trPr>
        <w:tc>
          <w:tcPr>
            <w:tcW w:w="59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Case Processing Summary</w:t>
            </w:r>
          </w:p>
        </w:tc>
      </w:tr>
      <w:tr w:rsidR="00323B57" w:rsidRPr="00323B57">
        <w:trPr>
          <w:cantSplit/>
          <w:tblHeader/>
        </w:trPr>
        <w:tc>
          <w:tcPr>
            <w:tcW w:w="178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axillary surgery groups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Total N</w:t>
            </w:r>
          </w:p>
        </w:tc>
        <w:tc>
          <w:tcPr>
            <w:tcW w:w="121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 of Events</w:t>
            </w:r>
          </w:p>
        </w:tc>
        <w:tc>
          <w:tcPr>
            <w:tcW w:w="200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ensored</w:t>
            </w:r>
          </w:p>
        </w:tc>
      </w:tr>
      <w:tr w:rsidR="00323B57" w:rsidRPr="00323B57">
        <w:trPr>
          <w:cantSplit/>
          <w:tblHeader/>
        </w:trPr>
        <w:tc>
          <w:tcPr>
            <w:tcW w:w="178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21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N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</w:tr>
      <w:tr w:rsidR="00323B57" w:rsidRPr="00323B57">
        <w:trPr>
          <w:cantSplit/>
          <w:tblHeader/>
        </w:trPr>
        <w:tc>
          <w:tcPr>
            <w:tcW w:w="17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No axillary surgery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8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6.2%</w:t>
            </w:r>
          </w:p>
        </w:tc>
      </w:tr>
      <w:tr w:rsidR="00323B57" w:rsidRPr="00323B57">
        <w:trPr>
          <w:cantSplit/>
          <w:tblHeader/>
        </w:trPr>
        <w:tc>
          <w:tcPr>
            <w:tcW w:w="17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axillary surgery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3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2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4.0%</w:t>
            </w:r>
          </w:p>
        </w:tc>
      </w:tr>
      <w:tr w:rsidR="00323B57" w:rsidRPr="00323B57">
        <w:trPr>
          <w:cantSplit/>
        </w:trPr>
        <w:tc>
          <w:tcPr>
            <w:tcW w:w="17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lastRenderedPageBreak/>
              <w:t>Overall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2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7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91.7%</w:t>
            </w:r>
          </w:p>
        </w:tc>
      </w:tr>
    </w:tbl>
    <w:p w:rsidR="00323B57" w:rsidRPr="00323B57" w:rsidRDefault="00323B57" w:rsidP="00323B57"/>
    <w:p w:rsidR="00323B57" w:rsidRPr="00323B57" w:rsidRDefault="00551D93" w:rsidP="00323B57">
      <w:r>
        <w:rPr>
          <w:noProof/>
        </w:rPr>
        <w:drawing>
          <wp:inline distT="0" distB="0" distL="0" distR="0">
            <wp:extent cx="5943600" cy="3442335"/>
            <wp:effectExtent l="0" t="0" r="0" b="5715"/>
            <wp:docPr id="6" name="Picture 6" descr="C:\Users\IT\Desktop\Figures\Final\regional recurrence-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T\Desktop\Figures\Final\regional recurrence-ful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B57" w:rsidRPr="00323B57" w:rsidRDefault="00797B82" w:rsidP="00323B57">
      <w:r>
        <w:t>Fig</w:t>
      </w:r>
      <w:r w:rsidR="00736AE0">
        <w:t xml:space="preserve"> </w:t>
      </w:r>
      <w:proofErr w:type="gramStart"/>
      <w:r w:rsidR="00F27193">
        <w:t>B</w:t>
      </w:r>
      <w:r>
        <w:t xml:space="preserve"> .</w:t>
      </w:r>
      <w:proofErr w:type="gramEnd"/>
      <w:r>
        <w:t xml:space="preserve"> </w:t>
      </w:r>
      <w:r w:rsidR="00551D93">
        <w:t>Regional recurrence free survival</w:t>
      </w:r>
    </w:p>
    <w:p w:rsidR="00323B57" w:rsidRPr="00323B57" w:rsidRDefault="00323B57" w:rsidP="00323B57"/>
    <w:p w:rsidR="00323B57" w:rsidRDefault="00323B57"/>
    <w:p w:rsidR="00323B57" w:rsidRPr="00323B57" w:rsidRDefault="00797B82" w:rsidP="00323B57">
      <w:r>
        <w:t xml:space="preserve">Table </w:t>
      </w:r>
      <w:r w:rsidR="00F27193">
        <w:t>H1</w:t>
      </w:r>
      <w:r>
        <w:t xml:space="preserve">.  </w:t>
      </w:r>
      <w:r w:rsidR="00323B57">
        <w:t>Causes of Death</w:t>
      </w:r>
    </w:p>
    <w:tbl>
      <w:tblPr>
        <w:tblW w:w="794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0"/>
        <w:gridCol w:w="2279"/>
        <w:gridCol w:w="1142"/>
        <w:gridCol w:w="998"/>
        <w:gridCol w:w="1368"/>
        <w:gridCol w:w="1441"/>
      </w:tblGrid>
      <w:tr w:rsidR="00323B57" w:rsidRPr="00323B57">
        <w:trPr>
          <w:cantSplit/>
          <w:tblHeader/>
        </w:trPr>
        <w:tc>
          <w:tcPr>
            <w:tcW w:w="79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>Is the Patient Dead</w:t>
            </w:r>
          </w:p>
        </w:tc>
      </w:tr>
      <w:tr w:rsidR="00323B57" w:rsidRPr="00323B57">
        <w:trPr>
          <w:cantSplit/>
          <w:tblHeader/>
        </w:trPr>
        <w:tc>
          <w:tcPr>
            <w:tcW w:w="7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27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Frequency</w:t>
            </w:r>
          </w:p>
        </w:tc>
        <w:tc>
          <w:tcPr>
            <w:tcW w:w="9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Percent</w:t>
            </w:r>
          </w:p>
        </w:tc>
        <w:tc>
          <w:tcPr>
            <w:tcW w:w="1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Valid Percent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Cumulative Percent</w:t>
            </w:r>
          </w:p>
        </w:tc>
      </w:tr>
      <w:tr w:rsidR="00323B57" w:rsidRPr="00323B57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Valid</w:t>
            </w:r>
          </w:p>
        </w:tc>
        <w:tc>
          <w:tcPr>
            <w:tcW w:w="227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Dead from disease</w:t>
            </w:r>
          </w:p>
        </w:tc>
        <w:tc>
          <w:tcPr>
            <w:tcW w:w="11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8.6</w:t>
            </w:r>
          </w:p>
        </w:tc>
        <w:tc>
          <w:tcPr>
            <w:tcW w:w="13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8.6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8.6</w:t>
            </w:r>
          </w:p>
        </w:tc>
      </w:tr>
      <w:tr w:rsidR="00323B57" w:rsidRPr="00323B57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27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Dead from other causes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1.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1.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</w:tr>
      <w:tr w:rsidR="00323B57" w:rsidRPr="00323B57">
        <w:trPr>
          <w:cantSplit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27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Total</w:t>
            </w:r>
          </w:p>
        </w:tc>
        <w:tc>
          <w:tcPr>
            <w:tcW w:w="11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3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</w:tr>
    </w:tbl>
    <w:p w:rsidR="00323B57" w:rsidRPr="00323B57" w:rsidRDefault="00323B57" w:rsidP="00323B57"/>
    <w:p w:rsidR="00797B82" w:rsidRPr="00797B82" w:rsidRDefault="00797B82" w:rsidP="00797B82">
      <w:r w:rsidRPr="00797B82">
        <w:t xml:space="preserve"> Table </w:t>
      </w:r>
      <w:r w:rsidR="00F27193">
        <w:t>H2</w:t>
      </w:r>
      <w:bookmarkStart w:id="0" w:name="_GoBack"/>
      <w:bookmarkEnd w:id="0"/>
      <w:r w:rsidRPr="00797B82">
        <w:t>.  Causes of Death</w:t>
      </w:r>
    </w:p>
    <w:p w:rsidR="00323B57" w:rsidRPr="00323B57" w:rsidRDefault="00323B57" w:rsidP="00323B57"/>
    <w:tbl>
      <w:tblPr>
        <w:tblW w:w="961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63"/>
        <w:gridCol w:w="2301"/>
        <w:gridCol w:w="2425"/>
        <w:gridCol w:w="1010"/>
        <w:gridCol w:w="1008"/>
        <w:gridCol w:w="1010"/>
      </w:tblGrid>
      <w:tr w:rsidR="00323B57" w:rsidRPr="00323B57">
        <w:trPr>
          <w:cantSplit/>
          <w:tblHeader/>
        </w:trPr>
        <w:tc>
          <w:tcPr>
            <w:tcW w:w="96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rPr>
                <w:b/>
                <w:bCs/>
              </w:rPr>
              <w:t xml:space="preserve">Is the Patient Dead * </w:t>
            </w:r>
            <w:proofErr w:type="spellStart"/>
            <w:r w:rsidRPr="00323B57">
              <w:rPr>
                <w:b/>
                <w:bCs/>
              </w:rPr>
              <w:t>agegroups</w:t>
            </w:r>
            <w:proofErr w:type="spellEnd"/>
            <w:r w:rsidRPr="00323B57">
              <w:rPr>
                <w:b/>
                <w:bCs/>
              </w:rPr>
              <w:t xml:space="preserve"> </w:t>
            </w:r>
            <w:proofErr w:type="spellStart"/>
            <w:r w:rsidRPr="00323B57">
              <w:rPr>
                <w:b/>
                <w:bCs/>
              </w:rPr>
              <w:t>Crosstabulation</w:t>
            </w:r>
            <w:proofErr w:type="spellEnd"/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proofErr w:type="spellStart"/>
            <w:r w:rsidRPr="00323B57">
              <w:t>agegroups</w:t>
            </w:r>
            <w:proofErr w:type="spellEnd"/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Total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70-79</w:t>
            </w:r>
          </w:p>
        </w:tc>
        <w:tc>
          <w:tcPr>
            <w:tcW w:w="100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>
            <w:r w:rsidRPr="00323B57">
              <w:t>=&gt;80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23B57" w:rsidRPr="00323B57" w:rsidRDefault="00323B57" w:rsidP="00323B57"/>
        </w:tc>
      </w:tr>
      <w:tr w:rsidR="00323B57" w:rsidRPr="00323B57">
        <w:trPr>
          <w:cantSplit/>
          <w:tblHeader/>
        </w:trPr>
        <w:tc>
          <w:tcPr>
            <w:tcW w:w="186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Is the Patient Dead</w:t>
            </w:r>
          </w:p>
        </w:tc>
        <w:tc>
          <w:tcPr>
            <w:tcW w:w="230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Dead from disease</w:t>
            </w:r>
          </w:p>
        </w:tc>
        <w:tc>
          <w:tcPr>
            <w:tcW w:w="24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Count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2</w:t>
            </w:r>
          </w:p>
        </w:tc>
        <w:tc>
          <w:tcPr>
            <w:tcW w:w="10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2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% within Is the Patient Dead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80.8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9.2%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 xml:space="preserve">% within </w:t>
            </w:r>
            <w:proofErr w:type="spellStart"/>
            <w:r w:rsidRPr="00323B57">
              <w:t>agegroups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4.5%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3.3%</w:t>
            </w: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8.6%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Dead from other causes</w:t>
            </w:r>
          </w:p>
        </w:tc>
        <w:tc>
          <w:tcPr>
            <w:tcW w:w="242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Count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5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20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5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% within Is the Patient Dead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63.6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6.4%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</w:tr>
      <w:tr w:rsidR="00323B57" w:rsidRPr="00323B57">
        <w:trPr>
          <w:cantSplit/>
          <w:tblHeader/>
        </w:trPr>
        <w:tc>
          <w:tcPr>
            <w:tcW w:w="186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301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 xml:space="preserve">% within </w:t>
            </w:r>
            <w:proofErr w:type="spellStart"/>
            <w:r w:rsidRPr="00323B57">
              <w:t>agegroups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45.5%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66.7%</w:t>
            </w: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51.4%</w:t>
            </w:r>
          </w:p>
        </w:tc>
      </w:tr>
      <w:tr w:rsidR="00323B57" w:rsidRPr="00323B57">
        <w:trPr>
          <w:cantSplit/>
          <w:tblHeader/>
        </w:trPr>
        <w:tc>
          <w:tcPr>
            <w:tcW w:w="4163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Total</w:t>
            </w:r>
          </w:p>
        </w:tc>
        <w:tc>
          <w:tcPr>
            <w:tcW w:w="242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Count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77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30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7</w:t>
            </w:r>
          </w:p>
        </w:tc>
      </w:tr>
      <w:tr w:rsidR="00323B57" w:rsidRPr="00323B57">
        <w:trPr>
          <w:cantSplit/>
          <w:tblHeader/>
        </w:trPr>
        <w:tc>
          <w:tcPr>
            <w:tcW w:w="416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>% within Is the Patient Dead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72.0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28.0%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</w:tr>
      <w:tr w:rsidR="00323B57" w:rsidRPr="00323B57">
        <w:trPr>
          <w:cantSplit/>
        </w:trPr>
        <w:tc>
          <w:tcPr>
            <w:tcW w:w="4163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/>
        </w:tc>
        <w:tc>
          <w:tcPr>
            <w:tcW w:w="24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23B57" w:rsidRPr="00323B57" w:rsidRDefault="00323B57" w:rsidP="00323B57">
            <w:r w:rsidRPr="00323B57">
              <w:t xml:space="preserve">% within </w:t>
            </w:r>
            <w:proofErr w:type="spellStart"/>
            <w:r w:rsidRPr="00323B57">
              <w:t>agegroups</w:t>
            </w:r>
            <w:proofErr w:type="spellEnd"/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  <w:tc>
          <w:tcPr>
            <w:tcW w:w="10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23B57" w:rsidRPr="00323B57" w:rsidRDefault="00323B57" w:rsidP="00323B57">
            <w:r w:rsidRPr="00323B57">
              <w:t>100.0%</w:t>
            </w:r>
          </w:p>
        </w:tc>
      </w:tr>
    </w:tbl>
    <w:p w:rsidR="00323B57" w:rsidRDefault="00323B57"/>
    <w:sectPr w:rsidR="00323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4A6"/>
    <w:rsid w:val="00057F51"/>
    <w:rsid w:val="000C7080"/>
    <w:rsid w:val="00323B57"/>
    <w:rsid w:val="00551D93"/>
    <w:rsid w:val="00736AE0"/>
    <w:rsid w:val="00797B82"/>
    <w:rsid w:val="008455CB"/>
    <w:rsid w:val="008B30F3"/>
    <w:rsid w:val="008D546B"/>
    <w:rsid w:val="00B064C8"/>
    <w:rsid w:val="00BF64A6"/>
    <w:rsid w:val="00C87ED0"/>
    <w:rsid w:val="00F27193"/>
    <w:rsid w:val="00FC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3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B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0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7-11-14T07:13:00Z</dcterms:created>
  <dcterms:modified xsi:type="dcterms:W3CDTF">2017-11-30T07:58:00Z</dcterms:modified>
</cp:coreProperties>
</file>